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A5D4A9" w14:textId="2AB8361D" w:rsidR="00067546" w:rsidRDefault="00323D4D">
      <w:pPr>
        <w:rPr>
          <w:rFonts w:ascii="Times New Roman" w:hAnsi="Times New Roman" w:cs="Times New Roman"/>
        </w:rPr>
      </w:pPr>
      <w:r w:rsidRPr="00323D4D">
        <w:rPr>
          <w:rFonts w:ascii="Times New Roman" w:hAnsi="Times New Roman" w:cs="Times New Roman"/>
          <w:b/>
        </w:rPr>
        <w:t>S1</w:t>
      </w:r>
      <w:r w:rsidR="00B64344">
        <w:rPr>
          <w:rFonts w:ascii="Times New Roman" w:hAnsi="Times New Roman" w:cs="Times New Roman" w:hint="eastAsia"/>
          <w:b/>
        </w:rPr>
        <w:t>7</w:t>
      </w:r>
      <w:bookmarkStart w:id="0" w:name="_GoBack"/>
      <w:bookmarkEnd w:id="0"/>
      <w:r w:rsidRPr="00323D4D">
        <w:rPr>
          <w:rFonts w:ascii="Times New Roman" w:hAnsi="Times New Roman" w:cs="Times New Roman"/>
          <w:b/>
        </w:rPr>
        <w:t xml:space="preserve"> Table.</w:t>
      </w:r>
      <w:r w:rsidRPr="00323D4D">
        <w:rPr>
          <w:rFonts w:ascii="Times New Roman" w:hAnsi="Times New Roman" w:cs="Times New Roman"/>
        </w:rPr>
        <w:t xml:space="preserve"> HLA-</w:t>
      </w:r>
      <w:r w:rsidRPr="00323D4D">
        <w:rPr>
          <w:rFonts w:ascii="Times New Roman" w:hAnsi="Times New Roman"/>
        </w:rPr>
        <w:t>C</w:t>
      </w:r>
      <w:r w:rsidRPr="00323D4D">
        <w:rPr>
          <w:rFonts w:ascii="Times New Roman" w:hAnsi="Times New Roman" w:cs="Times New Roman"/>
        </w:rPr>
        <w:t xml:space="preserve"> allele frequencies of 1</w:t>
      </w:r>
      <w:r w:rsidRPr="00323D4D">
        <w:rPr>
          <w:rFonts w:ascii="Times New Roman" w:hAnsi="Times New Roman"/>
        </w:rPr>
        <w:t>3</w:t>
      </w:r>
      <w:r w:rsidRPr="00323D4D">
        <w:rPr>
          <w:rFonts w:ascii="Times New Roman" w:hAnsi="Times New Roman" w:cs="Times New Roman"/>
        </w:rPr>
        <w:t xml:space="preserve"> populations</w:t>
      </w:r>
      <w:r w:rsidR="009C33CC">
        <w:rPr>
          <w:rFonts w:ascii="Times New Roman" w:hAnsi="Times New Roman" w:cs="Times New Roman"/>
        </w:rPr>
        <w:t>*</w:t>
      </w:r>
    </w:p>
    <w:tbl>
      <w:tblPr>
        <w:tblW w:w="7420" w:type="dxa"/>
        <w:tblInd w:w="99" w:type="dxa"/>
        <w:tblCellMar>
          <w:left w:w="99" w:type="dxa"/>
          <w:bottom w:w="57" w:type="dxa"/>
          <w:right w:w="99" w:type="dxa"/>
        </w:tblCellMar>
        <w:tblLook w:val="04A0" w:firstRow="1" w:lastRow="0" w:firstColumn="1" w:lastColumn="0" w:noHBand="0" w:noVBand="1"/>
      </w:tblPr>
      <w:tblGrid>
        <w:gridCol w:w="840"/>
        <w:gridCol w:w="540"/>
        <w:gridCol w:w="513"/>
        <w:gridCol w:w="513"/>
        <w:gridCol w:w="540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</w:tblGrid>
      <w:tr w:rsidR="00323D4D" w:rsidRPr="00323D4D" w14:paraId="690BB746" w14:textId="77777777" w:rsidTr="00323D4D">
        <w:trPr>
          <w:trHeight w:val="1830"/>
        </w:trPr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9080BA4" w14:textId="77777777" w:rsidR="00323D4D" w:rsidRPr="00323D4D" w:rsidRDefault="00323D4D" w:rsidP="00323D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323D4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llel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4B35890" w14:textId="77777777" w:rsidR="00323D4D" w:rsidRPr="00323D4D" w:rsidRDefault="00323D4D" w:rsidP="00323D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23D4D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South Korea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F5958D0" w14:textId="77777777" w:rsidR="00323D4D" w:rsidRPr="00323D4D" w:rsidRDefault="00323D4D" w:rsidP="00323D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23D4D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Japanese*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1B10EDD" w14:textId="77777777" w:rsidR="00323D4D" w:rsidRPr="00323D4D" w:rsidRDefault="00323D4D" w:rsidP="00323D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23D4D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Han Chines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093EBF6" w14:textId="77777777" w:rsidR="00323D4D" w:rsidRPr="00323D4D" w:rsidRDefault="00323D4D" w:rsidP="00323D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23D4D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Australia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5CFEE46" w14:textId="77777777" w:rsidR="00323D4D" w:rsidRPr="00323D4D" w:rsidRDefault="00323D4D" w:rsidP="00323D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23D4D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Southeast Asia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4F4BCDA" w14:textId="77777777" w:rsidR="00323D4D" w:rsidRPr="00323D4D" w:rsidRDefault="00323D4D" w:rsidP="00323D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23D4D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South Asia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BFDE497" w14:textId="77777777" w:rsidR="00323D4D" w:rsidRPr="00323D4D" w:rsidRDefault="00323D4D" w:rsidP="00323D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23D4D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West Asia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637562F" w14:textId="77777777" w:rsidR="00323D4D" w:rsidRPr="00323D4D" w:rsidRDefault="00323D4D" w:rsidP="00323D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23D4D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Oceania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3F24767" w14:textId="77777777" w:rsidR="00323D4D" w:rsidRPr="00323D4D" w:rsidRDefault="00323D4D" w:rsidP="00323D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323D4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Europea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0AA1DB3" w14:textId="77777777" w:rsidR="00323D4D" w:rsidRPr="00323D4D" w:rsidRDefault="00323D4D" w:rsidP="00323D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323D4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outh America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942296F" w14:textId="77777777" w:rsidR="00323D4D" w:rsidRPr="00323D4D" w:rsidRDefault="00323D4D" w:rsidP="00323D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323D4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orth America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A3C2CCA" w14:textId="77777777" w:rsidR="00323D4D" w:rsidRPr="00323D4D" w:rsidRDefault="00323D4D" w:rsidP="00323D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323D4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orth Africa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18F1455" w14:textId="77777777" w:rsidR="00323D4D" w:rsidRPr="00323D4D" w:rsidRDefault="00323D4D" w:rsidP="00323D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323D4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ub-Saharan African</w:t>
            </w:r>
          </w:p>
        </w:tc>
      </w:tr>
      <w:tr w:rsidR="00323D4D" w:rsidRPr="00323D4D" w14:paraId="265D639D" w14:textId="77777777" w:rsidTr="00323D4D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182F3B1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*010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7CB8487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7DD7F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94E28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.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1DE2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F60A2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B1884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86EED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42DF2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3916D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EEDD3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6685A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E4771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7B8E8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</w:tr>
      <w:tr w:rsidR="00323D4D" w:rsidRPr="00323D4D" w14:paraId="5453FEEB" w14:textId="77777777" w:rsidTr="00323D4D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7C354E0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*010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B9C0338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4601F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86ADD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885D0" w14:textId="1FA997DE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25B20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E96F1" w14:textId="4833DA2B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17DDB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62062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54A09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60D78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F720A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69B02" w14:textId="08457825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59078" w14:textId="6C1ED2B8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23D4D" w:rsidRPr="00323D4D" w14:paraId="2151D26F" w14:textId="77777777" w:rsidTr="00323D4D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5676778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*020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AF94839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4A68C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61BA8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FCADA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610B3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B4E1D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07306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96168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A9D69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5A72F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BBD0F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0B7CC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7F4A9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9</w:t>
            </w:r>
          </w:p>
        </w:tc>
      </w:tr>
      <w:tr w:rsidR="00323D4D" w:rsidRPr="00323D4D" w14:paraId="716A618B" w14:textId="77777777" w:rsidTr="00323D4D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B02BA66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*030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2B5BF3D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.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63504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CBA97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EE80E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93994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2AA19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457EC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DE695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3A0B2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899D6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2AA65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F9DB6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231BA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</w:tr>
      <w:tr w:rsidR="00323D4D" w:rsidRPr="00323D4D" w14:paraId="138EEC36" w14:textId="77777777" w:rsidTr="00323D4D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92CFB73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*030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DB71842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3.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A7FA2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F33CF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34A63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9AF07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C6B25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74ED8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89D97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2A3FD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9FDBF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8643F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AB941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1A977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</w:tr>
      <w:tr w:rsidR="00323D4D" w:rsidRPr="00323D4D" w14:paraId="6ECBEF9B" w14:textId="77777777" w:rsidTr="00323D4D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D088D03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*030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C168B2C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60429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A3F09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10134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805ED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82D5E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12193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1E79B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F1207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385E4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42C28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EDA70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EE7B6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1</w:t>
            </w:r>
          </w:p>
        </w:tc>
      </w:tr>
      <w:tr w:rsidR="00323D4D" w:rsidRPr="00323D4D" w14:paraId="0FC82606" w14:textId="77777777" w:rsidTr="00323D4D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0B3F9E2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*04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3860E39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.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C603F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52BEC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2F12C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B0950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12437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7503C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DEA1B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B059E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3693E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97079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CC307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29AC4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6</w:t>
            </w:r>
          </w:p>
        </w:tc>
      </w:tr>
      <w:tr w:rsidR="00323D4D" w:rsidRPr="00323D4D" w14:paraId="34BC3ADE" w14:textId="77777777" w:rsidTr="00323D4D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C677F56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*05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98CC0D5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EAD3B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88208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13F55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74BDD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628AB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2D142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2A01A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4D817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2D19B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00CD6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94C60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3E886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</w:tr>
      <w:tr w:rsidR="00323D4D" w:rsidRPr="00323D4D" w14:paraId="4B0BAF94" w14:textId="77777777" w:rsidTr="00323D4D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42B167D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*060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40A89F5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.9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B5FF5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D1FD4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B0273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9C820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F3F00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0D8DC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C6569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B3FC9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B0FA2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39F61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62AE0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8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796A9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.1</w:t>
            </w:r>
          </w:p>
        </w:tc>
      </w:tr>
      <w:tr w:rsidR="00323D4D" w:rsidRPr="00323D4D" w14:paraId="22F4E562" w14:textId="77777777" w:rsidTr="00323D4D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A5BA6F8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*07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92148A4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C9F89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10A16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CB41F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70A11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9EAF1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7054E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34E6F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4F502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80ACC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2E902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1D4B5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7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9FB92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5</w:t>
            </w:r>
          </w:p>
        </w:tc>
      </w:tr>
      <w:tr w:rsidR="00323D4D" w:rsidRPr="00323D4D" w14:paraId="4737638F" w14:textId="77777777" w:rsidTr="00323D4D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810B62C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*070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4297A19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.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DC8D4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E4C3F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007EC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CA61B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D0438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7AAD7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1D36B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89D7E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EBAA5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B3DE8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2D1C3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5EFA6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</w:tr>
      <w:tr w:rsidR="00323D4D" w:rsidRPr="00323D4D" w14:paraId="6FF8773C" w14:textId="77777777" w:rsidTr="00323D4D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2F33DE4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*070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89A359C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77D16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67F8C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7ED6E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C916B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38465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AFE51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B4B5B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6CB7C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91D53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6EBB7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DC157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F1C2B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</w:tr>
      <w:tr w:rsidR="00323D4D" w:rsidRPr="00323D4D" w14:paraId="31062D54" w14:textId="77777777" w:rsidTr="00323D4D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A031BEE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*070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45338ED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BB02C" w14:textId="7586CE48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233D2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ABCBB" w14:textId="4FA4A0A8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729AD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6A039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D8466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D00CA" w14:textId="79B43AA6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42705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9A8EF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2A28E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2F13C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D67DC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</w:tr>
      <w:tr w:rsidR="00323D4D" w:rsidRPr="00323D4D" w14:paraId="1E3CCFB3" w14:textId="77777777" w:rsidTr="00323D4D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505B127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*08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66A0380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539A4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110E3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192CE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9C778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6303F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598DC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5FDB4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29B56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E0DE1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75033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C77BE" w14:textId="123AE88B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A64E1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</w:tr>
      <w:tr w:rsidR="00323D4D" w:rsidRPr="00323D4D" w14:paraId="1891D7A2" w14:textId="77777777" w:rsidTr="00323D4D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1DF8D634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*080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E3E4A00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9DC48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4A0C8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8DE58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68698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670FF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9E989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11333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4A9D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D66FE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4DECA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3ADEC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3F599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</w:tr>
      <w:tr w:rsidR="00323D4D" w:rsidRPr="00323D4D" w14:paraId="7096CE04" w14:textId="77777777" w:rsidTr="00323D4D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2E0A2EA8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*080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7AC9D79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21EE0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72AC6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0DEFF" w14:textId="78F7E83F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7BA39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FF186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19332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8C61F" w14:textId="5995AB3A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56EC0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68D46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681E2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19192" w14:textId="5DD6B11A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A590B" w14:textId="105514E8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23D4D" w:rsidRPr="00323D4D" w14:paraId="26AA206C" w14:textId="77777777" w:rsidTr="00323D4D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46A532E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*080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E0602EC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AF133" w14:textId="2B0FAF52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406B8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2AED7" w14:textId="13C5A89F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A3A76" w14:textId="20E28859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177DD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03F90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34EE8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6DAB8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1A6C6" w14:textId="2D9574BB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7E348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70378" w14:textId="59ABFED3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CE2EB" w14:textId="365BDD23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23D4D" w:rsidRPr="00323D4D" w14:paraId="080957EE" w14:textId="77777777" w:rsidTr="00323D4D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7AA9AE9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*082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705C805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72675" w14:textId="7D3F648C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B2AA5" w14:textId="0401511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FFB77" w14:textId="41908725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F0A6D" w14:textId="609D5B39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FDDBA" w14:textId="0FC1902C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9F23A" w14:textId="0FC4A222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E63C1" w14:textId="058CA408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59DEE" w14:textId="7F7D8ACA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8A3DC" w14:textId="0E4256F4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2CDB7" w14:textId="220E93F4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AD86C" w14:textId="244EABCB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D8A25" w14:textId="79214E6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23D4D" w:rsidRPr="00323D4D" w14:paraId="1F3C3A2A" w14:textId="77777777" w:rsidTr="00323D4D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97EF890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*120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7129880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13C25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D2285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2224E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AE9F2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DBA0F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7C6C9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1F818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779EC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D3E54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D166D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21B61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13287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</w:tr>
      <w:tr w:rsidR="00323D4D" w:rsidRPr="00323D4D" w14:paraId="1B37AAEE" w14:textId="77777777" w:rsidTr="00323D4D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4901DEB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*120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7D8B736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9493E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B92F6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1AD20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B8296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D85CA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2734C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DE714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6B426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9CD07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B5A5D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66CF0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E1426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</w:tr>
      <w:tr w:rsidR="00323D4D" w:rsidRPr="00323D4D" w14:paraId="2D8A6B02" w14:textId="77777777" w:rsidTr="00323D4D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1A53DFC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*140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B47B7FF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AAE79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3FCBF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40C57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A6775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FC519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948DE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D3EFE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68804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CD0F5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8EFC4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304DA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DE016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</w:tr>
      <w:tr w:rsidR="00323D4D" w:rsidRPr="00323D4D" w14:paraId="36394424" w14:textId="77777777" w:rsidTr="00323D4D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3237FC5A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*140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8D8CD42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.5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7182C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7167D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6B6B2" w14:textId="0DC9C673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B72C0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E1068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84BC2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F337C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6E600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2728E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826E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5B5CB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BDBB9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</w:tr>
      <w:tr w:rsidR="00323D4D" w:rsidRPr="00323D4D" w14:paraId="2765E070" w14:textId="77777777" w:rsidTr="00323D4D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4DF7DD30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*143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8ED588C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AD219" w14:textId="10CED52A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AB764" w14:textId="69D46640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A348B" w14:textId="146395B8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EA1B2" w14:textId="4B737FF8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E0467" w14:textId="29013BEA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BBBFB" w14:textId="2F644C49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780D8" w14:textId="35CF62EA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6D78D" w14:textId="70126F0A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82A72" w14:textId="0E3AD024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11250" w14:textId="014FB226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831B4" w14:textId="697210B4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77811" w14:textId="57F7AC5F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23D4D" w:rsidRPr="00323D4D" w14:paraId="32DCBC64" w14:textId="77777777" w:rsidTr="00323D4D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0A5FFC29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*150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F5971B6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C0B2A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51F00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32D8C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738EF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02A4D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3A104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4F684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1D42F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5EBB0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F85E5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07C8E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72FAD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</w:tr>
      <w:tr w:rsidR="00323D4D" w:rsidRPr="00323D4D" w14:paraId="5D69F18A" w14:textId="77777777" w:rsidTr="00323D4D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5934192D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*150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EB6ACD0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07CC3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EE61B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E8C87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D9A7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7C7DE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B4E37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46128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018D2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4E93B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47E6F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347DB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88D1A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</w:tr>
      <w:tr w:rsidR="00323D4D" w:rsidRPr="00323D4D" w14:paraId="6E6B264F" w14:textId="77777777" w:rsidTr="00323D4D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425D5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U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C2908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EEAC7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1AA16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6E703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90979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D4751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5C3FF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CD1BF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76A7E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D695F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03641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E4629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7820" w14:textId="77777777" w:rsidR="00323D4D" w:rsidRPr="002B6099" w:rsidRDefault="00323D4D" w:rsidP="00323D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</w:tbl>
    <w:p w14:paraId="2CD8AF0F" w14:textId="273CFF28" w:rsidR="00323D4D" w:rsidRPr="00323D4D" w:rsidRDefault="00323D4D" w:rsidP="00323D4D">
      <w:pPr>
        <w:rPr>
          <w:rFonts w:ascii="Times New Roman" w:hAnsi="Times New Roman" w:cs="Times New Roman"/>
        </w:rPr>
      </w:pPr>
      <w:r w:rsidRPr="00323D4D">
        <w:rPr>
          <w:rFonts w:ascii="Times New Roman" w:hAnsi="Times New Roman" w:cs="Times New Roman"/>
        </w:rPr>
        <w:t>* Only alleles present in the South Korean populations (in this study) are included. The other population data were referenced on Allelefrequencies.net.</w:t>
      </w:r>
    </w:p>
    <w:p w14:paraId="187CA9E4" w14:textId="0FC09331" w:rsidR="00323D4D" w:rsidRPr="00323D4D" w:rsidRDefault="00323D4D" w:rsidP="00323D4D">
      <w:pPr>
        <w:rPr>
          <w:rFonts w:ascii="Times New Roman" w:hAnsi="Times New Roman" w:cs="Times New Roman"/>
        </w:rPr>
      </w:pPr>
      <w:r w:rsidRPr="00323D4D">
        <w:rPr>
          <w:rFonts w:ascii="Times New Roman" w:hAnsi="Times New Roman" w:cs="Times New Roman"/>
        </w:rPr>
        <w:t>** From Allelefrequencies.net: Japan pop 16</w:t>
      </w:r>
    </w:p>
    <w:sectPr w:rsidR="00323D4D" w:rsidRPr="00323D4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B68E71" w14:textId="77777777" w:rsidR="00E54238" w:rsidRDefault="00E54238" w:rsidP="00323D4D">
      <w:r>
        <w:separator/>
      </w:r>
    </w:p>
  </w:endnote>
  <w:endnote w:type="continuationSeparator" w:id="0">
    <w:p w14:paraId="1F15F6F0" w14:textId="77777777" w:rsidR="00E54238" w:rsidRDefault="00E54238" w:rsidP="00323D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C0FE26" w14:textId="77777777" w:rsidR="00E54238" w:rsidRDefault="00E54238" w:rsidP="00323D4D">
      <w:r>
        <w:separator/>
      </w:r>
    </w:p>
  </w:footnote>
  <w:footnote w:type="continuationSeparator" w:id="0">
    <w:p w14:paraId="2CD3C126" w14:textId="77777777" w:rsidR="00E54238" w:rsidRDefault="00E54238" w:rsidP="00323D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B21CA"/>
    <w:rsid w:val="00067546"/>
    <w:rsid w:val="00226436"/>
    <w:rsid w:val="002B6099"/>
    <w:rsid w:val="00323D4D"/>
    <w:rsid w:val="004E58CC"/>
    <w:rsid w:val="00693BA7"/>
    <w:rsid w:val="0093079D"/>
    <w:rsid w:val="009C33CC"/>
    <w:rsid w:val="009E0A44"/>
    <w:rsid w:val="00B64344"/>
    <w:rsid w:val="00BD4230"/>
    <w:rsid w:val="00D030E2"/>
    <w:rsid w:val="00D1303A"/>
    <w:rsid w:val="00DB21CA"/>
    <w:rsid w:val="00E27D1F"/>
    <w:rsid w:val="00E33451"/>
    <w:rsid w:val="00E54238"/>
    <w:rsid w:val="00E867A1"/>
    <w:rsid w:val="00F45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3B19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3D4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23D4D"/>
  </w:style>
  <w:style w:type="paragraph" w:styleId="a4">
    <w:name w:val="footer"/>
    <w:basedOn w:val="a"/>
    <w:link w:val="Char0"/>
    <w:uiPriority w:val="99"/>
    <w:unhideWhenUsed/>
    <w:rsid w:val="00323D4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23D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175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6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80</Words>
  <Characters>1600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-Cheol Baek</dc:creator>
  <cp:keywords/>
  <dc:description/>
  <cp:lastModifiedBy>USER</cp:lastModifiedBy>
  <cp:revision>9</cp:revision>
  <dcterms:created xsi:type="dcterms:W3CDTF">2021-04-03T08:08:00Z</dcterms:created>
  <dcterms:modified xsi:type="dcterms:W3CDTF">2021-05-09T12:39:00Z</dcterms:modified>
</cp:coreProperties>
</file>